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5219B" w14:textId="1DE3C4C9" w:rsidR="001B15D8" w:rsidRPr="00C2523E" w:rsidRDefault="00C2523E" w:rsidP="001B15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2523E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1B15D8" w:rsidRPr="00C2523E">
        <w:rPr>
          <w:rFonts w:ascii="Times New Roman" w:hAnsi="Times New Roman" w:cs="Times New Roman"/>
          <w:b/>
          <w:sz w:val="24"/>
          <w:szCs w:val="24"/>
        </w:rPr>
        <w:t>Table</w:t>
      </w:r>
      <w:r w:rsidRPr="00C2523E">
        <w:rPr>
          <w:rFonts w:ascii="Times New Roman" w:hAnsi="Times New Roman" w:cs="Times New Roman"/>
          <w:b/>
          <w:sz w:val="24"/>
          <w:szCs w:val="24"/>
        </w:rPr>
        <w:t>.</w:t>
      </w:r>
      <w:r w:rsidR="001B15D8" w:rsidRPr="00C2523E">
        <w:rPr>
          <w:rFonts w:ascii="Times New Roman" w:hAnsi="Times New Roman" w:cs="Times New Roman"/>
          <w:b/>
          <w:sz w:val="24"/>
          <w:szCs w:val="24"/>
        </w:rPr>
        <w:t xml:space="preserve"> Spearman’s correlation coefficient between bacterial community and POD, SOD, CAT, and MDA</w:t>
      </w:r>
      <w:r w:rsidR="00C27FC3" w:rsidRPr="00C2523E">
        <w:rPr>
          <w:rFonts w:ascii="Times New Roman" w:hAnsi="Times New Roman" w:cs="Times New Roman"/>
          <w:b/>
          <w:sz w:val="24"/>
          <w:szCs w:val="24"/>
        </w:rPr>
        <w:t xml:space="preserve"> determined by Mantel test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116"/>
        <w:gridCol w:w="2482"/>
      </w:tblGrid>
      <w:tr w:rsidR="001B15D8" w:rsidRPr="00C2523E" w14:paraId="44228AF5" w14:textId="77777777" w:rsidTr="00C2523E">
        <w:trPr>
          <w:trHeight w:val="285"/>
          <w:jc w:val="center"/>
        </w:trPr>
        <w:tc>
          <w:tcPr>
            <w:tcW w:w="24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3937994" w14:textId="68DC3661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BABF9A5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48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F950D0C" w14:textId="3930FA2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B15D8" w:rsidRPr="00C2523E" w14:paraId="7ECEEBC5" w14:textId="77777777" w:rsidTr="00C2523E">
        <w:trPr>
          <w:trHeight w:val="285"/>
          <w:jc w:val="center"/>
        </w:trPr>
        <w:tc>
          <w:tcPr>
            <w:tcW w:w="2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39ADBF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B62EF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0.007098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9F500D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1B15D8" w:rsidRPr="00C2523E" w14:paraId="6BC5820E" w14:textId="77777777" w:rsidTr="00C2523E">
        <w:trPr>
          <w:trHeight w:val="285"/>
          <w:jc w:val="center"/>
        </w:trPr>
        <w:tc>
          <w:tcPr>
            <w:tcW w:w="2498" w:type="dxa"/>
            <w:noWrap/>
            <w:vAlign w:val="center"/>
            <w:hideMark/>
          </w:tcPr>
          <w:p w14:paraId="6337D7BB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</w:tc>
        <w:tc>
          <w:tcPr>
            <w:tcW w:w="1116" w:type="dxa"/>
            <w:noWrap/>
            <w:vAlign w:val="center"/>
            <w:hideMark/>
          </w:tcPr>
          <w:p w14:paraId="705C01D0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-0.09784</w:t>
            </w:r>
          </w:p>
        </w:tc>
        <w:tc>
          <w:tcPr>
            <w:tcW w:w="2482" w:type="dxa"/>
            <w:noWrap/>
            <w:vAlign w:val="center"/>
            <w:hideMark/>
          </w:tcPr>
          <w:p w14:paraId="14BE8373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1B15D8" w:rsidRPr="00C2523E" w14:paraId="7F98C7E1" w14:textId="77777777" w:rsidTr="00C2523E">
        <w:trPr>
          <w:trHeight w:val="285"/>
          <w:jc w:val="center"/>
        </w:trPr>
        <w:tc>
          <w:tcPr>
            <w:tcW w:w="2498" w:type="dxa"/>
            <w:noWrap/>
            <w:vAlign w:val="center"/>
            <w:hideMark/>
          </w:tcPr>
          <w:p w14:paraId="131B4488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116" w:type="dxa"/>
            <w:noWrap/>
            <w:vAlign w:val="center"/>
            <w:hideMark/>
          </w:tcPr>
          <w:p w14:paraId="1820C92F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-0.07507</w:t>
            </w:r>
          </w:p>
        </w:tc>
        <w:tc>
          <w:tcPr>
            <w:tcW w:w="2482" w:type="dxa"/>
            <w:noWrap/>
            <w:vAlign w:val="center"/>
            <w:hideMark/>
          </w:tcPr>
          <w:p w14:paraId="3CD2D742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1B15D8" w:rsidRPr="00C2523E" w14:paraId="0BFB46F0" w14:textId="77777777" w:rsidTr="00C2523E">
        <w:trPr>
          <w:trHeight w:val="285"/>
          <w:jc w:val="center"/>
        </w:trPr>
        <w:tc>
          <w:tcPr>
            <w:tcW w:w="249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38F8D4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AE9AAE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-0.11993</w:t>
            </w:r>
          </w:p>
        </w:tc>
        <w:tc>
          <w:tcPr>
            <w:tcW w:w="248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70F1DB" w14:textId="77777777" w:rsidR="001B15D8" w:rsidRPr="00C2523E" w:rsidRDefault="001B15D8" w:rsidP="00C252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3E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</w:tbl>
    <w:p w14:paraId="0E6426A7" w14:textId="77777777" w:rsidR="001B15D8" w:rsidRPr="00C2523E" w:rsidRDefault="001B15D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15D8" w:rsidRPr="00C25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0541F" w14:textId="77777777" w:rsidR="00991D6C" w:rsidRDefault="00991D6C" w:rsidP="001B15D8">
      <w:r>
        <w:separator/>
      </w:r>
    </w:p>
  </w:endnote>
  <w:endnote w:type="continuationSeparator" w:id="0">
    <w:p w14:paraId="39584035" w14:textId="77777777" w:rsidR="00991D6C" w:rsidRDefault="00991D6C" w:rsidP="001B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9B54D" w14:textId="77777777" w:rsidR="00991D6C" w:rsidRDefault="00991D6C" w:rsidP="001B15D8">
      <w:r>
        <w:separator/>
      </w:r>
    </w:p>
  </w:footnote>
  <w:footnote w:type="continuationSeparator" w:id="0">
    <w:p w14:paraId="7EE91252" w14:textId="77777777" w:rsidR="00991D6C" w:rsidRDefault="00991D6C" w:rsidP="001B1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B6"/>
    <w:rsid w:val="00012711"/>
    <w:rsid w:val="00106FEF"/>
    <w:rsid w:val="00112C9A"/>
    <w:rsid w:val="001B15D8"/>
    <w:rsid w:val="004811B6"/>
    <w:rsid w:val="00497484"/>
    <w:rsid w:val="004E182A"/>
    <w:rsid w:val="0053589F"/>
    <w:rsid w:val="00557620"/>
    <w:rsid w:val="006F3B49"/>
    <w:rsid w:val="00811738"/>
    <w:rsid w:val="00991D6C"/>
    <w:rsid w:val="00C2523E"/>
    <w:rsid w:val="00C27FC3"/>
    <w:rsid w:val="00C5554F"/>
    <w:rsid w:val="00ED1EB4"/>
    <w:rsid w:val="00ED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94824"/>
  <w15:chartTrackingRefBased/>
  <w15:docId w15:val="{6992B9F0-BE0C-4FFD-B7BE-2155C685A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5D8"/>
    <w:rPr>
      <w:sz w:val="18"/>
      <w:szCs w:val="18"/>
    </w:rPr>
  </w:style>
  <w:style w:type="table" w:styleId="a7">
    <w:name w:val="Table Grid"/>
    <w:basedOn w:val="a1"/>
    <w:uiPriority w:val="39"/>
    <w:rsid w:val="001B1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5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Rainbow</cp:lastModifiedBy>
  <cp:revision>10</cp:revision>
  <dcterms:created xsi:type="dcterms:W3CDTF">2019-04-02T03:04:00Z</dcterms:created>
  <dcterms:modified xsi:type="dcterms:W3CDTF">2019-12-04T06:43:00Z</dcterms:modified>
</cp:coreProperties>
</file>